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78.00000000000006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731200" cy="4432300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432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S1 Box plot of Poincaré and Theta Ellipse area for all group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Box plots with the data from Poincaré plots of each patient, such as eccentricity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A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Sd2/Sd1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B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additionally, the plot for the Theta ellipse area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C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s shown. To indicate statistical significance with respect to the control group, an asterisk [*] was placed for a p&lt;0.05, two asterisks [**] for p&lt;0.001 and three asterisks [***] for p&lt;0.0001</w:t>
      </w:r>
      <w:r w:rsidDel="00000000" w:rsidR="00000000" w:rsidRPr="00000000">
        <w:rPr>
          <w:rtl w:val="0"/>
        </w:rPr>
      </w:r>
    </w:p>
    <w:sectPr>
      <w:head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3">
    <w:pPr>
      <w:spacing w:after="240" w:before="120" w:line="240" w:lineRule="auto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b w:val="1"/>
        <w:bCs w:val="1"/>
        <w:color w:val="a6a6a6"/>
        <w:sz w:val="24"/>
        <w:szCs w:val="24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2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ab/>
    </w:r>
  </w:p>
  <w:p w:rsidR="00000000" w:rsidDel="00000000" w:rsidP="00000000" w:rsidRDefault="00000000" w:rsidRPr="00000000" w14:paraId="00000004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